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10CCB" w14:textId="77777777" w:rsidR="00A43333" w:rsidRPr="00A43333" w:rsidRDefault="00A43333" w:rsidP="00A43333">
      <w:pPr>
        <w:rPr>
          <w:b/>
          <w:bCs/>
          <w:lang w:val="en-US"/>
        </w:rPr>
      </w:pPr>
      <w:r w:rsidRPr="00A43333">
        <w:rPr>
          <w:b/>
          <w:bCs/>
          <w:lang w:val="en-US"/>
        </w:rPr>
        <w:t xml:space="preserve">Online additional data </w:t>
      </w:r>
    </w:p>
    <w:p w14:paraId="0804809F" w14:textId="77777777" w:rsidR="00A43333" w:rsidRPr="00A43333" w:rsidRDefault="00A43333" w:rsidP="00A43333">
      <w:pPr>
        <w:rPr>
          <w:b/>
          <w:bCs/>
          <w:lang w:val="en-US"/>
        </w:rPr>
      </w:pPr>
    </w:p>
    <w:p w14:paraId="2FC70212" w14:textId="77777777" w:rsidR="00A43333" w:rsidRPr="00A43333" w:rsidRDefault="00A43333" w:rsidP="00A43333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2B2B2B"/>
          <w:sz w:val="28"/>
          <w:szCs w:val="28"/>
          <w:lang w:val="en-US" w:eastAsia="en-US"/>
        </w:rPr>
      </w:pPr>
      <w:r w:rsidRPr="00A43333">
        <w:rPr>
          <w:b/>
          <w:sz w:val="28"/>
          <w:szCs w:val="28"/>
          <w:lang w:val="en-US"/>
        </w:rPr>
        <w:t xml:space="preserve">Bedside POCUS during ward emergencies is associated with improved diagnosis and outcome: </w:t>
      </w:r>
      <w:r w:rsidRPr="00A43333">
        <w:rPr>
          <w:rFonts w:eastAsiaTheme="minorHAnsi"/>
          <w:b/>
          <w:bCs/>
          <w:color w:val="2B2B2B"/>
          <w:sz w:val="28"/>
          <w:szCs w:val="28"/>
          <w:lang w:val="en-US" w:eastAsia="en-US"/>
        </w:rPr>
        <w:t>An observational prospective controlled study.</w:t>
      </w:r>
    </w:p>
    <w:p w14:paraId="00A729C2" w14:textId="2FA9CA38" w:rsidR="00A43333" w:rsidRPr="00A43333" w:rsidRDefault="00A43333" w:rsidP="00A43333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A43333">
        <w:rPr>
          <w:bCs/>
          <w:lang w:val="en-US"/>
        </w:rPr>
        <w:t>Laurent Zieleskiewicz, MD, PhD</w:t>
      </w:r>
      <w:r w:rsidRPr="00A43333">
        <w:rPr>
          <w:bCs/>
          <w:vertAlign w:val="superscript"/>
          <w:lang w:val="en-US"/>
        </w:rPr>
        <w:t xml:space="preserve">1,6 </w:t>
      </w:r>
      <w:r w:rsidRPr="00A43333">
        <w:rPr>
          <w:bCs/>
          <w:lang w:val="en-US"/>
        </w:rPr>
        <w:t>(0000-0002-0788-4967), Alexandre Lopez, MD</w:t>
      </w:r>
      <w:r w:rsidRPr="00A43333">
        <w:rPr>
          <w:bCs/>
          <w:vertAlign w:val="superscript"/>
          <w:lang w:val="en-US"/>
        </w:rPr>
        <w:t>1</w:t>
      </w:r>
      <w:r w:rsidRPr="00A43333">
        <w:rPr>
          <w:bCs/>
          <w:lang w:val="en-US"/>
        </w:rPr>
        <w:t xml:space="preserve">, Sami </w:t>
      </w:r>
      <w:proofErr w:type="spellStart"/>
      <w:r w:rsidRPr="00A43333">
        <w:rPr>
          <w:bCs/>
          <w:lang w:val="en-US"/>
        </w:rPr>
        <w:t>Hraiech</w:t>
      </w:r>
      <w:proofErr w:type="spellEnd"/>
      <w:r w:rsidRPr="00A43333">
        <w:rPr>
          <w:bCs/>
          <w:lang w:val="en-US"/>
        </w:rPr>
        <w:t>, MD, PhD</w:t>
      </w:r>
      <w:r w:rsidRPr="00A43333">
        <w:rPr>
          <w:bCs/>
          <w:vertAlign w:val="superscript"/>
          <w:lang w:val="en-US"/>
        </w:rPr>
        <w:t>2</w:t>
      </w:r>
      <w:r w:rsidRPr="00A43333">
        <w:rPr>
          <w:bCs/>
          <w:lang w:val="en-US"/>
        </w:rPr>
        <w:t xml:space="preserve">, </w:t>
      </w:r>
      <w:proofErr w:type="spellStart"/>
      <w:r w:rsidRPr="00A43333">
        <w:rPr>
          <w:bCs/>
          <w:lang w:val="en-US"/>
        </w:rPr>
        <w:t>Karine</w:t>
      </w:r>
      <w:proofErr w:type="spellEnd"/>
      <w:r w:rsidRPr="00A43333">
        <w:rPr>
          <w:bCs/>
          <w:lang w:val="en-US"/>
        </w:rPr>
        <w:t xml:space="preserve"> </w:t>
      </w:r>
      <w:proofErr w:type="spellStart"/>
      <w:r w:rsidRPr="00A43333">
        <w:rPr>
          <w:bCs/>
          <w:lang w:val="en-US"/>
        </w:rPr>
        <w:t>Baumstarck</w:t>
      </w:r>
      <w:proofErr w:type="spellEnd"/>
      <w:r w:rsidRPr="00A43333">
        <w:rPr>
          <w:bCs/>
          <w:lang w:val="en-US"/>
        </w:rPr>
        <w:t>, MD, PhD</w:t>
      </w:r>
      <w:r w:rsidRPr="00A43333">
        <w:rPr>
          <w:bCs/>
          <w:vertAlign w:val="superscript"/>
          <w:lang w:val="en-US"/>
        </w:rPr>
        <w:t>3</w:t>
      </w:r>
      <w:r w:rsidRPr="00A43333">
        <w:rPr>
          <w:bCs/>
          <w:lang w:val="en-US"/>
        </w:rPr>
        <w:t xml:space="preserve">, Bruno </w:t>
      </w:r>
      <w:proofErr w:type="spellStart"/>
      <w:r w:rsidRPr="00A43333">
        <w:rPr>
          <w:bCs/>
          <w:lang w:val="en-US"/>
        </w:rPr>
        <w:t>Pastene</w:t>
      </w:r>
      <w:proofErr w:type="spellEnd"/>
      <w:r w:rsidRPr="00A43333">
        <w:rPr>
          <w:bCs/>
          <w:lang w:val="en-US"/>
        </w:rPr>
        <w:t>, MD</w:t>
      </w:r>
      <w:r w:rsidRPr="00A43333">
        <w:rPr>
          <w:bCs/>
          <w:vertAlign w:val="superscript"/>
          <w:lang w:val="en-US"/>
        </w:rPr>
        <w:t>1</w:t>
      </w:r>
      <w:r w:rsidRPr="00A43333">
        <w:rPr>
          <w:bCs/>
          <w:lang w:val="en-US"/>
        </w:rPr>
        <w:t xml:space="preserve">, </w:t>
      </w:r>
      <w:r w:rsidRPr="00A43333">
        <w:rPr>
          <w:lang w:val="en-US"/>
        </w:rPr>
        <w:t xml:space="preserve">Mathieu Di </w:t>
      </w:r>
      <w:proofErr w:type="spellStart"/>
      <w:r w:rsidRPr="00A43333">
        <w:rPr>
          <w:lang w:val="en-US"/>
        </w:rPr>
        <w:t>Bisceglie</w:t>
      </w:r>
      <w:proofErr w:type="spellEnd"/>
      <w:r w:rsidRPr="00A43333">
        <w:rPr>
          <w:lang w:val="en-US"/>
        </w:rPr>
        <w:t>, MD</w:t>
      </w:r>
      <w:r w:rsidRPr="00A43333">
        <w:rPr>
          <w:bCs/>
          <w:vertAlign w:val="superscript"/>
          <w:lang w:val="en-US"/>
        </w:rPr>
        <w:t>4</w:t>
      </w:r>
      <w:r w:rsidRPr="00A43333">
        <w:rPr>
          <w:bCs/>
          <w:lang w:val="en-US"/>
        </w:rPr>
        <w:t xml:space="preserve">, Benjamin </w:t>
      </w:r>
      <w:proofErr w:type="spellStart"/>
      <w:r w:rsidRPr="00A43333">
        <w:rPr>
          <w:bCs/>
          <w:lang w:val="en-US"/>
        </w:rPr>
        <w:t>Coiffard</w:t>
      </w:r>
      <w:proofErr w:type="spellEnd"/>
      <w:r w:rsidRPr="00A43333">
        <w:rPr>
          <w:bCs/>
          <w:lang w:val="en-US"/>
        </w:rPr>
        <w:t>, MD</w:t>
      </w:r>
      <w:r w:rsidRPr="00A43333">
        <w:rPr>
          <w:bCs/>
          <w:vertAlign w:val="superscript"/>
          <w:lang w:val="en-US"/>
        </w:rPr>
        <w:t>2</w:t>
      </w:r>
      <w:r w:rsidRPr="00A43333">
        <w:rPr>
          <w:bCs/>
          <w:lang w:val="en-US"/>
        </w:rPr>
        <w:t>, Gary Duclos, MD</w:t>
      </w:r>
      <w:r w:rsidRPr="00A43333">
        <w:rPr>
          <w:bCs/>
          <w:vertAlign w:val="superscript"/>
          <w:lang w:val="en-US"/>
        </w:rPr>
        <w:t>1</w:t>
      </w:r>
      <w:r w:rsidRPr="00A43333">
        <w:rPr>
          <w:bCs/>
          <w:lang w:val="en-US"/>
        </w:rPr>
        <w:t xml:space="preserve">, Alain </w:t>
      </w:r>
      <w:proofErr w:type="spellStart"/>
      <w:r w:rsidRPr="00A43333">
        <w:rPr>
          <w:bCs/>
          <w:lang w:val="en-US"/>
        </w:rPr>
        <w:t>Boussuges</w:t>
      </w:r>
      <w:proofErr w:type="spellEnd"/>
      <w:r w:rsidRPr="00A43333">
        <w:rPr>
          <w:bCs/>
          <w:lang w:val="en-US"/>
        </w:rPr>
        <w:t>, MD, PhD</w:t>
      </w:r>
      <w:r w:rsidRPr="00A43333">
        <w:rPr>
          <w:bCs/>
          <w:vertAlign w:val="superscript"/>
          <w:lang w:val="en-US"/>
        </w:rPr>
        <w:t>5,6</w:t>
      </w:r>
      <w:r w:rsidRPr="00A43333">
        <w:rPr>
          <w:bCs/>
          <w:lang w:val="en-US"/>
        </w:rPr>
        <w:t xml:space="preserve">, Xavier </w:t>
      </w:r>
      <w:proofErr w:type="spellStart"/>
      <w:r w:rsidRPr="00A43333">
        <w:rPr>
          <w:bCs/>
          <w:lang w:val="en-US"/>
        </w:rPr>
        <w:t>Bobbia</w:t>
      </w:r>
      <w:proofErr w:type="spellEnd"/>
      <w:r w:rsidRPr="00A43333">
        <w:rPr>
          <w:bCs/>
          <w:lang w:val="en-US"/>
        </w:rPr>
        <w:t>, MD, PhD</w:t>
      </w:r>
      <w:r w:rsidRPr="00A43333">
        <w:rPr>
          <w:bCs/>
          <w:vertAlign w:val="superscript"/>
          <w:lang w:val="en-US"/>
        </w:rPr>
        <w:t>7</w:t>
      </w:r>
      <w:r w:rsidRPr="00A43333">
        <w:rPr>
          <w:bCs/>
          <w:lang w:val="en-US"/>
        </w:rPr>
        <w:t xml:space="preserve">, Sharon </w:t>
      </w:r>
      <w:proofErr w:type="spellStart"/>
      <w:r w:rsidRPr="00A43333">
        <w:rPr>
          <w:bCs/>
          <w:lang w:val="en-US"/>
        </w:rPr>
        <w:t>Einav</w:t>
      </w:r>
      <w:proofErr w:type="spellEnd"/>
      <w:r w:rsidRPr="00A43333">
        <w:rPr>
          <w:bCs/>
          <w:lang w:val="en-US"/>
        </w:rPr>
        <w:t>, MD</w:t>
      </w:r>
      <w:r w:rsidRPr="00A43333">
        <w:rPr>
          <w:bCs/>
          <w:vertAlign w:val="superscript"/>
          <w:lang w:val="en-US"/>
        </w:rPr>
        <w:t>8</w:t>
      </w:r>
      <w:r w:rsidRPr="00A43333">
        <w:rPr>
          <w:bCs/>
          <w:lang w:val="en-US"/>
        </w:rPr>
        <w:t>, Laurent Papazian, MD, PhD</w:t>
      </w:r>
      <w:r w:rsidRPr="00A43333">
        <w:rPr>
          <w:bCs/>
          <w:vertAlign w:val="superscript"/>
          <w:lang w:val="en-US"/>
        </w:rPr>
        <w:t>2</w:t>
      </w:r>
      <w:r w:rsidRPr="00A43333">
        <w:rPr>
          <w:bCs/>
          <w:lang w:val="en-US"/>
        </w:rPr>
        <w:t>, Marc Leone, MD, PhD</w:t>
      </w:r>
      <w:r w:rsidRPr="00A43333">
        <w:rPr>
          <w:bCs/>
          <w:vertAlign w:val="superscript"/>
          <w:lang w:val="en-US"/>
        </w:rPr>
        <w:t>1</w:t>
      </w:r>
    </w:p>
    <w:p w14:paraId="27F9BA50" w14:textId="77777777" w:rsidR="00A43333" w:rsidRPr="00A43333" w:rsidRDefault="00A43333" w:rsidP="00A43333">
      <w:pPr>
        <w:rPr>
          <w:sz w:val="20"/>
          <w:szCs w:val="20"/>
          <w:lang w:val="en-US"/>
        </w:rPr>
      </w:pPr>
      <w:r w:rsidRPr="00A43333">
        <w:rPr>
          <w:bCs/>
          <w:sz w:val="20"/>
          <w:szCs w:val="20"/>
          <w:vertAlign w:val="superscript"/>
        </w:rPr>
        <w:t>1</w:t>
      </w:r>
      <w:r w:rsidRPr="00A43333">
        <w:rPr>
          <w:sz w:val="20"/>
          <w:szCs w:val="20"/>
        </w:rPr>
        <w:t xml:space="preserve"> Aix Marseille </w:t>
      </w:r>
      <w:proofErr w:type="spellStart"/>
      <w:proofErr w:type="gramStart"/>
      <w:r w:rsidRPr="00A43333">
        <w:rPr>
          <w:sz w:val="20"/>
          <w:szCs w:val="20"/>
        </w:rPr>
        <w:t>University</w:t>
      </w:r>
      <w:proofErr w:type="spellEnd"/>
      <w:r w:rsidRPr="00A43333">
        <w:rPr>
          <w:sz w:val="20"/>
          <w:szCs w:val="20"/>
        </w:rPr>
        <w:t>,  Assistance</w:t>
      </w:r>
      <w:proofErr w:type="gramEnd"/>
      <w:r w:rsidRPr="00A43333">
        <w:rPr>
          <w:sz w:val="20"/>
          <w:szCs w:val="20"/>
        </w:rPr>
        <w:t xml:space="preserve"> Publique Hôpitaux de Marseille, </w:t>
      </w:r>
      <w:proofErr w:type="spellStart"/>
      <w:r w:rsidRPr="00A43333">
        <w:rPr>
          <w:sz w:val="20"/>
          <w:szCs w:val="20"/>
        </w:rPr>
        <w:t>Department</w:t>
      </w:r>
      <w:proofErr w:type="spellEnd"/>
      <w:r w:rsidRPr="00A43333">
        <w:rPr>
          <w:sz w:val="20"/>
          <w:szCs w:val="20"/>
        </w:rPr>
        <w:t xml:space="preserve"> of </w:t>
      </w:r>
      <w:proofErr w:type="spellStart"/>
      <w:r w:rsidRPr="00A43333">
        <w:rPr>
          <w:sz w:val="20"/>
          <w:szCs w:val="20"/>
        </w:rPr>
        <w:t>Anaesthesiology</w:t>
      </w:r>
      <w:proofErr w:type="spellEnd"/>
      <w:r w:rsidRPr="00A43333">
        <w:rPr>
          <w:sz w:val="20"/>
          <w:szCs w:val="20"/>
        </w:rPr>
        <w:t xml:space="preserve"> and Intensive Care, Hôpital Nord, Marseille, 13015, France. </w:t>
      </w:r>
      <w:r w:rsidRPr="00A43333">
        <w:rPr>
          <w:sz w:val="20"/>
          <w:szCs w:val="20"/>
          <w:vertAlign w:val="superscript"/>
        </w:rPr>
        <w:t xml:space="preserve">2 </w:t>
      </w:r>
      <w:r w:rsidRPr="00A43333">
        <w:rPr>
          <w:sz w:val="20"/>
          <w:szCs w:val="20"/>
        </w:rPr>
        <w:t xml:space="preserve">Aix Marseille </w:t>
      </w:r>
      <w:proofErr w:type="spellStart"/>
      <w:proofErr w:type="gramStart"/>
      <w:r w:rsidRPr="00A43333">
        <w:rPr>
          <w:sz w:val="20"/>
          <w:szCs w:val="20"/>
        </w:rPr>
        <w:t>University</w:t>
      </w:r>
      <w:proofErr w:type="spellEnd"/>
      <w:r w:rsidRPr="00A43333">
        <w:rPr>
          <w:sz w:val="20"/>
          <w:szCs w:val="20"/>
        </w:rPr>
        <w:t>,  Assistance</w:t>
      </w:r>
      <w:proofErr w:type="gramEnd"/>
      <w:r w:rsidRPr="00A43333">
        <w:rPr>
          <w:sz w:val="20"/>
          <w:szCs w:val="20"/>
        </w:rPr>
        <w:t xml:space="preserve"> Publique Hôpitaux de Marseille, Service de Médecine Intensive </w:t>
      </w:r>
      <w:r w:rsidRPr="00A43333">
        <w:rPr>
          <w:sz w:val="20"/>
          <w:szCs w:val="20"/>
        </w:rPr>
        <w:noBreakHyphen/>
        <w:t xml:space="preserve"> Réanimation, Hôpital Nord, Marseille, 13015, France. </w:t>
      </w:r>
      <w:r w:rsidRPr="00A43333">
        <w:rPr>
          <w:sz w:val="20"/>
          <w:szCs w:val="20"/>
          <w:vertAlign w:val="superscript"/>
        </w:rPr>
        <w:t>3</w:t>
      </w:r>
      <w:r w:rsidRPr="00A43333">
        <w:rPr>
          <w:sz w:val="20"/>
          <w:szCs w:val="20"/>
        </w:rPr>
        <w:t xml:space="preserve"> Centre d'</w:t>
      </w:r>
      <w:proofErr w:type="spellStart"/>
      <w:r w:rsidRPr="00A43333">
        <w:rPr>
          <w:sz w:val="20"/>
          <w:szCs w:val="20"/>
        </w:rPr>
        <w:t>Etudes</w:t>
      </w:r>
      <w:proofErr w:type="spellEnd"/>
      <w:r w:rsidRPr="00A43333">
        <w:rPr>
          <w:sz w:val="20"/>
          <w:szCs w:val="20"/>
        </w:rPr>
        <w:t xml:space="preserve"> et de Recherches sur les Services de Santé et Qualité, Faculté de Médecine, Aix-Marseille Université, Marseille, 13005, France. </w:t>
      </w:r>
      <w:r w:rsidRPr="00A43333">
        <w:rPr>
          <w:sz w:val="20"/>
          <w:szCs w:val="20"/>
          <w:vertAlign w:val="superscript"/>
        </w:rPr>
        <w:t>4</w:t>
      </w:r>
      <w:r w:rsidRPr="00A43333">
        <w:rPr>
          <w:sz w:val="20"/>
          <w:szCs w:val="20"/>
        </w:rPr>
        <w:t xml:space="preserve"> Aix Marseille </w:t>
      </w:r>
      <w:proofErr w:type="spellStart"/>
      <w:proofErr w:type="gramStart"/>
      <w:r w:rsidRPr="00A43333">
        <w:rPr>
          <w:sz w:val="20"/>
          <w:szCs w:val="20"/>
        </w:rPr>
        <w:t>University</w:t>
      </w:r>
      <w:proofErr w:type="spellEnd"/>
      <w:r w:rsidRPr="00A43333">
        <w:rPr>
          <w:sz w:val="20"/>
          <w:szCs w:val="20"/>
        </w:rPr>
        <w:t>,  Assistance</w:t>
      </w:r>
      <w:proofErr w:type="gramEnd"/>
      <w:r w:rsidRPr="00A43333">
        <w:rPr>
          <w:sz w:val="20"/>
          <w:szCs w:val="20"/>
        </w:rPr>
        <w:t xml:space="preserve"> Publique Hôpitaux de Marseille, Service d'Imagerie Médicale, Hôpital Nord, Marseille, 13015, France. </w:t>
      </w:r>
      <w:r w:rsidRPr="00A43333">
        <w:rPr>
          <w:sz w:val="20"/>
          <w:szCs w:val="20"/>
          <w:vertAlign w:val="superscript"/>
        </w:rPr>
        <w:t xml:space="preserve">5 </w:t>
      </w:r>
      <w:r w:rsidRPr="00A43333">
        <w:rPr>
          <w:sz w:val="20"/>
          <w:szCs w:val="20"/>
        </w:rPr>
        <w:t xml:space="preserve">Aix Marseille </w:t>
      </w:r>
      <w:proofErr w:type="spellStart"/>
      <w:proofErr w:type="gramStart"/>
      <w:r w:rsidRPr="00A43333">
        <w:rPr>
          <w:sz w:val="20"/>
          <w:szCs w:val="20"/>
        </w:rPr>
        <w:t>University</w:t>
      </w:r>
      <w:proofErr w:type="spellEnd"/>
      <w:r w:rsidRPr="00A43333">
        <w:rPr>
          <w:sz w:val="20"/>
          <w:szCs w:val="20"/>
        </w:rPr>
        <w:t>,  Assistance</w:t>
      </w:r>
      <w:proofErr w:type="gramEnd"/>
      <w:r w:rsidRPr="00A43333">
        <w:rPr>
          <w:sz w:val="20"/>
          <w:szCs w:val="20"/>
        </w:rPr>
        <w:t xml:space="preserve"> Publique Hôpitaux de Marseille, Service des Explorations Fonctionnelles Respiratoires, Marseille, 13015,  France. </w:t>
      </w:r>
      <w:r w:rsidRPr="00A43333">
        <w:rPr>
          <w:sz w:val="20"/>
          <w:szCs w:val="20"/>
          <w:vertAlign w:val="superscript"/>
          <w:lang w:val="en-US"/>
        </w:rPr>
        <w:t>6</w:t>
      </w:r>
      <w:r w:rsidRPr="00A43333">
        <w:rPr>
          <w:sz w:val="20"/>
          <w:szCs w:val="20"/>
          <w:lang w:val="en-US"/>
        </w:rPr>
        <w:t xml:space="preserve"> Center for Cardiovascular and Nutrition Research (C2VN) Aix Marseille </w:t>
      </w:r>
      <w:proofErr w:type="spellStart"/>
      <w:r w:rsidRPr="00A43333">
        <w:rPr>
          <w:sz w:val="20"/>
          <w:szCs w:val="20"/>
          <w:lang w:val="en-US"/>
        </w:rPr>
        <w:t>Université</w:t>
      </w:r>
      <w:proofErr w:type="spellEnd"/>
      <w:r w:rsidRPr="00A43333">
        <w:rPr>
          <w:sz w:val="20"/>
          <w:szCs w:val="20"/>
          <w:lang w:val="en-US"/>
        </w:rPr>
        <w:t xml:space="preserve">, INSERM, INRA, Marseille, 13005, France. </w:t>
      </w:r>
      <w:r w:rsidRPr="00A43333">
        <w:rPr>
          <w:sz w:val="20"/>
          <w:szCs w:val="20"/>
          <w:vertAlign w:val="superscript"/>
          <w:lang w:val="en-US"/>
        </w:rPr>
        <w:t xml:space="preserve">7 </w:t>
      </w:r>
      <w:r w:rsidRPr="00A43333">
        <w:rPr>
          <w:sz w:val="20"/>
          <w:szCs w:val="20"/>
          <w:lang w:val="en-US"/>
        </w:rPr>
        <w:t xml:space="preserve">Department of </w:t>
      </w:r>
      <w:proofErr w:type="spellStart"/>
      <w:r w:rsidRPr="00A43333">
        <w:rPr>
          <w:sz w:val="20"/>
          <w:szCs w:val="20"/>
          <w:lang w:val="en-US"/>
        </w:rPr>
        <w:t>Anaesthesiology</w:t>
      </w:r>
      <w:proofErr w:type="spellEnd"/>
      <w:r w:rsidRPr="00A43333">
        <w:rPr>
          <w:sz w:val="20"/>
          <w:szCs w:val="20"/>
          <w:lang w:val="en-US"/>
        </w:rPr>
        <w:t xml:space="preserve">, Emergency and Critical Care Medicine, Intensive Care Unit, </w:t>
      </w:r>
      <w:proofErr w:type="spellStart"/>
      <w:r w:rsidRPr="00A43333">
        <w:rPr>
          <w:sz w:val="20"/>
          <w:szCs w:val="20"/>
          <w:lang w:val="en-US"/>
        </w:rPr>
        <w:t>Nîmes</w:t>
      </w:r>
      <w:proofErr w:type="spellEnd"/>
      <w:r w:rsidRPr="00A43333">
        <w:rPr>
          <w:sz w:val="20"/>
          <w:szCs w:val="20"/>
          <w:lang w:val="en-US"/>
        </w:rPr>
        <w:t xml:space="preserve">, 30000, University Hospital </w:t>
      </w:r>
      <w:proofErr w:type="spellStart"/>
      <w:r w:rsidRPr="00A43333">
        <w:rPr>
          <w:sz w:val="20"/>
          <w:szCs w:val="20"/>
          <w:lang w:val="en-US"/>
        </w:rPr>
        <w:t>Nîmes</w:t>
      </w:r>
      <w:proofErr w:type="spellEnd"/>
      <w:r w:rsidRPr="00A43333">
        <w:rPr>
          <w:sz w:val="20"/>
          <w:szCs w:val="20"/>
          <w:lang w:val="en-US"/>
        </w:rPr>
        <w:t xml:space="preserve"> France. </w:t>
      </w:r>
      <w:r w:rsidRPr="00A43333">
        <w:rPr>
          <w:sz w:val="20"/>
          <w:szCs w:val="20"/>
          <w:vertAlign w:val="superscript"/>
          <w:lang w:val="en-US"/>
        </w:rPr>
        <w:t>8</w:t>
      </w:r>
      <w:r w:rsidRPr="00A43333">
        <w:rPr>
          <w:sz w:val="20"/>
          <w:szCs w:val="20"/>
          <w:lang w:val="en-US"/>
        </w:rPr>
        <w:t xml:space="preserve"> Surgical Intensive Care Unit, </w:t>
      </w:r>
      <w:proofErr w:type="spellStart"/>
      <w:r w:rsidRPr="00A43333">
        <w:rPr>
          <w:sz w:val="20"/>
          <w:szCs w:val="20"/>
          <w:lang w:val="en-US"/>
        </w:rPr>
        <w:t>Shaare</w:t>
      </w:r>
      <w:proofErr w:type="spellEnd"/>
      <w:r w:rsidRPr="00A43333">
        <w:rPr>
          <w:sz w:val="20"/>
          <w:szCs w:val="20"/>
          <w:lang w:val="en-US"/>
        </w:rPr>
        <w:t xml:space="preserve"> </w:t>
      </w:r>
      <w:proofErr w:type="spellStart"/>
      <w:r w:rsidRPr="00A43333">
        <w:rPr>
          <w:sz w:val="20"/>
          <w:szCs w:val="20"/>
          <w:lang w:val="en-US"/>
        </w:rPr>
        <w:t>Zedek</w:t>
      </w:r>
      <w:proofErr w:type="spellEnd"/>
      <w:r w:rsidRPr="00A43333">
        <w:rPr>
          <w:sz w:val="20"/>
          <w:szCs w:val="20"/>
          <w:lang w:val="en-US"/>
        </w:rPr>
        <w:t xml:space="preserve"> Medical Center and Hebrew University Faculty of Medicine, Jerusalem, Israel.</w:t>
      </w:r>
    </w:p>
    <w:p w14:paraId="326D69CE" w14:textId="77777777" w:rsidR="00A43333" w:rsidRPr="00A43333" w:rsidRDefault="00A43333" w:rsidP="00A43333">
      <w:pPr>
        <w:rPr>
          <w:b/>
          <w:bCs/>
          <w:u w:val="single"/>
          <w:lang w:val="en-US"/>
        </w:rPr>
      </w:pPr>
    </w:p>
    <w:p w14:paraId="2A80C18B" w14:textId="405D69C0" w:rsidR="00A43333" w:rsidRDefault="00A43333" w:rsidP="00A43333">
      <w:pPr>
        <w:rPr>
          <w:b/>
          <w:bCs/>
          <w:lang w:val="en-US"/>
        </w:rPr>
      </w:pPr>
      <w:r w:rsidRPr="00A43333">
        <w:rPr>
          <w:b/>
          <w:bCs/>
          <w:u w:val="single"/>
          <w:lang w:val="en-US"/>
        </w:rPr>
        <w:t>Additional Table</w:t>
      </w:r>
      <w:r w:rsidR="008A03AF">
        <w:rPr>
          <w:b/>
          <w:bCs/>
          <w:u w:val="single"/>
          <w:lang w:val="en-US"/>
        </w:rPr>
        <w:t xml:space="preserve"> </w:t>
      </w:r>
      <w:r w:rsidR="00F15D9D">
        <w:rPr>
          <w:b/>
          <w:bCs/>
          <w:u w:val="single"/>
          <w:lang w:val="en-US"/>
        </w:rPr>
        <w:t>5</w:t>
      </w:r>
      <w:r w:rsidR="008A03AF">
        <w:rPr>
          <w:b/>
          <w:bCs/>
          <w:u w:val="single"/>
          <w:lang w:val="en-US"/>
        </w:rPr>
        <w:t>:</w:t>
      </w:r>
      <w:r w:rsidRPr="00A43333">
        <w:rPr>
          <w:b/>
          <w:bCs/>
          <w:lang w:val="en-US"/>
        </w:rPr>
        <w:t xml:space="preserve">  Propensity score</w:t>
      </w:r>
      <w:r w:rsidR="00493D19">
        <w:rPr>
          <w:b/>
          <w:bCs/>
          <w:lang w:val="en-US"/>
        </w:rPr>
        <w:t xml:space="preserve"> between the two groups</w:t>
      </w:r>
    </w:p>
    <w:p w14:paraId="751681AC" w14:textId="7B799D9D" w:rsidR="00A43333" w:rsidRDefault="00A43333" w:rsidP="00A43333">
      <w:pPr>
        <w:rPr>
          <w:b/>
          <w:bCs/>
          <w:lang w:val="en-US"/>
        </w:rPr>
      </w:pPr>
    </w:p>
    <w:p w14:paraId="288DA815" w14:textId="15D2B85A" w:rsidR="00A43333" w:rsidRPr="00493D19" w:rsidRDefault="00493D19" w:rsidP="00493D19">
      <w:pPr>
        <w:spacing w:line="360" w:lineRule="auto"/>
        <w:jc w:val="both"/>
        <w:rPr>
          <w:color w:val="000000" w:themeColor="text1"/>
          <w:lang w:val="en-US"/>
        </w:rPr>
      </w:pPr>
      <w:r w:rsidRPr="00493D19">
        <w:rPr>
          <w:color w:val="000000" w:themeColor="text1"/>
          <w:lang w:val="en-US"/>
        </w:rPr>
        <w:t>Eight covariates were included in the propensity score model (SAPS 2 score, mottling, respiratory rate, oxygen saturation, need for oxygen therapy, chronic heart failure, chronic respiratory failure, and sex</w:t>
      </w:r>
      <w:r w:rsidR="00272EC6">
        <w:rPr>
          <w:color w:val="000000" w:themeColor="text1"/>
          <w:lang w:val="en-US"/>
        </w:rPr>
        <w:t>)</w:t>
      </w:r>
      <w:r w:rsidRPr="00493D19">
        <w:rPr>
          <w:color w:val="000000" w:themeColor="text1"/>
          <w:lang w:val="en-US"/>
        </w:rPr>
        <w:t>. The matching identified 42 POCUS and 73 control individuals</w:t>
      </w:r>
      <w:r w:rsidR="00272EC6">
        <w:rPr>
          <w:color w:val="000000" w:themeColor="text1"/>
          <w:lang w:val="en-US"/>
        </w:rPr>
        <w:t>.</w:t>
      </w:r>
    </w:p>
    <w:p w14:paraId="57C682BF" w14:textId="77777777" w:rsidR="00493D19" w:rsidRPr="00A43333" w:rsidRDefault="00493D19" w:rsidP="00493D19">
      <w:pPr>
        <w:rPr>
          <w:b/>
          <w:bCs/>
          <w:sz w:val="22"/>
          <w:szCs w:val="22"/>
          <w:lang w:val="en-US"/>
        </w:rPr>
      </w:pPr>
    </w:p>
    <w:p w14:paraId="40759E83" w14:textId="093C1B83" w:rsidR="00A43333" w:rsidRPr="00A43333" w:rsidRDefault="00A43333" w:rsidP="00A43333">
      <w:pPr>
        <w:spacing w:after="160" w:line="480" w:lineRule="auto"/>
        <w:rPr>
          <w:b/>
          <w:bCs/>
          <w:color w:val="000000" w:themeColor="text1"/>
          <w:lang w:val="en-US"/>
        </w:rPr>
      </w:pPr>
      <w:r w:rsidRPr="00A43333">
        <w:rPr>
          <w:b/>
          <w:bCs/>
          <w:color w:val="000000" w:themeColor="text1"/>
          <w:lang w:val="en-US"/>
        </w:rPr>
        <w:t xml:space="preserve">(A) Primary, secondary outcomes of </w:t>
      </w:r>
      <w:proofErr w:type="spellStart"/>
      <w:r w:rsidRPr="00A43333">
        <w:rPr>
          <w:b/>
          <w:bCs/>
          <w:color w:val="000000" w:themeColor="text1"/>
          <w:lang w:val="en-US"/>
        </w:rPr>
        <w:t>patients</w:t>
      </w:r>
      <w:r w:rsidRPr="00A43333">
        <w:rPr>
          <w:color w:val="000000" w:themeColor="text1"/>
          <w:vertAlign w:val="superscript"/>
          <w:lang w:val="en-US"/>
        </w:rPr>
        <w:t>a</w:t>
      </w:r>
      <w:proofErr w:type="spellEnd"/>
      <w:r w:rsidRPr="00A43333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Grilledutableau"/>
        <w:tblW w:w="963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2127"/>
        <w:gridCol w:w="1842"/>
        <w:gridCol w:w="993"/>
      </w:tblGrid>
      <w:tr w:rsidR="00A43333" w:rsidRPr="00A43333" w14:paraId="3E34D1E7" w14:textId="77777777" w:rsidTr="00A43333">
        <w:trPr>
          <w:trHeight w:val="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D54A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BFF3" w14:textId="77777777" w:rsidR="00A43333" w:rsidRPr="00A43333" w:rsidRDefault="00A43333" w:rsidP="00443A0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Matched</w:t>
            </w:r>
            <w:proofErr w:type="spell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cohort</w:t>
            </w:r>
          </w:p>
        </w:tc>
      </w:tr>
      <w:tr w:rsidR="00A43333" w:rsidRPr="00A43333" w14:paraId="71DC215E" w14:textId="77777777" w:rsidTr="00A43333">
        <w:trPr>
          <w:trHeight w:val="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51E1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Outcome</w:t>
            </w:r>
            <w:proofErr w:type="spell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16B3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Control group </w:t>
            </w:r>
          </w:p>
          <w:p w14:paraId="2FD29D61" w14:textId="1E4128B8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7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26DC" w14:textId="4BBC22F8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POCUS group </w:t>
            </w:r>
          </w:p>
          <w:p w14:paraId="46199D70" w14:textId="461816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2</w:t>
            </w: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B185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3333" w:rsidRPr="00A43333" w14:paraId="734E6D10" w14:textId="77777777" w:rsidTr="00A43333">
        <w:trPr>
          <w:trHeight w:val="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FC20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rimary outcom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E3C7" w14:textId="77777777" w:rsidR="00A43333" w:rsidRPr="00A43333" w:rsidRDefault="00A43333" w:rsidP="00443A0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479F" w14:textId="77777777" w:rsidR="00A43333" w:rsidRPr="00A43333" w:rsidRDefault="00A43333" w:rsidP="00443A0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8231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3333" w:rsidRPr="00A43333" w14:paraId="575CECAD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E1CB" w14:textId="77777777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  <w:lang w:val="en-US"/>
              </w:rPr>
              <w:t>Immediate adequate diagn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00A2" w14:textId="77777777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F107" w14:textId="00763D6D" w:rsidR="00A43333" w:rsidRPr="00A43333" w:rsidRDefault="00002AF7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57 (7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8284" w14:textId="4343EF6C" w:rsidR="00A43333" w:rsidRPr="00A43333" w:rsidRDefault="00002AF7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39 (9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EE3A" w14:textId="0A547241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0.0</w:t>
            </w:r>
            <w:r w:rsidR="00002AF7">
              <w:rPr>
                <w:b/>
                <w:color w:val="000000" w:themeColor="text1"/>
                <w:sz w:val="22"/>
                <w:szCs w:val="22"/>
              </w:rPr>
              <w:t>4</w:t>
            </w:r>
          </w:p>
        </w:tc>
      </w:tr>
      <w:tr w:rsidR="00A43333" w:rsidRPr="00A43333" w14:paraId="4549DFFA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9F3D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9A57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C54C" w14:textId="012D5698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/22 (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C65B" w14:textId="54648062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/11 (1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6716B" w14:textId="1FB0DB1B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A43333" w:rsidRPr="00A43333" w14:paraId="1A90B4B6" w14:textId="77777777" w:rsidTr="00A43333">
        <w:trPr>
          <w:trHeight w:val="38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45F3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43BC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B096" w14:textId="5D5BDEB9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/51 (7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277C" w14:textId="48DC0EE2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 /31 (9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9457" w14:textId="1511792A" w:rsidR="00A43333" w:rsidRPr="00A4333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A43333" w:rsidRPr="00A43333" w14:paraId="51CB4DDA" w14:textId="77777777" w:rsidTr="00A43333">
        <w:trPr>
          <w:trHeight w:val="376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5B32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Secondary</w:t>
            </w:r>
            <w:proofErr w:type="spell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F3FD" w14:textId="77777777" w:rsidR="00A43333" w:rsidRPr="00A43333" w:rsidRDefault="00A43333" w:rsidP="00443A0F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E955" w14:textId="77777777" w:rsidR="00A43333" w:rsidRPr="00A43333" w:rsidRDefault="00A43333" w:rsidP="00443A0F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331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43333" w:rsidRPr="00A43333" w14:paraId="1991DDEF" w14:textId="77777777" w:rsidTr="00A43333">
        <w:trPr>
          <w:trHeight w:val="193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832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Appropriate</w:t>
            </w:r>
          </w:p>
          <w:p w14:paraId="00916827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intervention in w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47A7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 xml:space="preserve">Gener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A9A3" w14:textId="31E03337" w:rsidR="00A43333" w:rsidRPr="00A43333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3 (8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AEC0" w14:textId="6EDDCB76" w:rsidR="00A43333" w:rsidRPr="00A43333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1 (9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E21A" w14:textId="3484AE9D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</w:t>
            </w:r>
            <w:r w:rsidR="00E27882">
              <w:rPr>
                <w:color w:val="000000" w:themeColor="text1"/>
                <w:sz w:val="22"/>
                <w:szCs w:val="22"/>
              </w:rPr>
              <w:t>.04</w:t>
            </w:r>
          </w:p>
        </w:tc>
      </w:tr>
      <w:tr w:rsidR="00A43333" w:rsidRPr="00A43333" w14:paraId="00774AE0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CF2D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B169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19F4" w14:textId="63138F5B" w:rsidR="00A43333" w:rsidRPr="00A43333" w:rsidRDefault="00406ED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/22 (8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68A0" w14:textId="0074417D" w:rsidR="00A43333" w:rsidRPr="00A43333" w:rsidRDefault="00406ED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/11 (1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AACC" w14:textId="4AEAF482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406ED1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A43333" w:rsidRPr="00A43333" w14:paraId="15A9F6B0" w14:textId="77777777" w:rsidTr="00A43333">
        <w:trPr>
          <w:trHeight w:val="399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2307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B176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A9EB" w14:textId="11476484" w:rsidR="00A43333" w:rsidRPr="00A43333" w:rsidRDefault="00406ED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/51 (8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620E" w14:textId="3E7C7283" w:rsidR="00A43333" w:rsidRPr="00A43333" w:rsidRDefault="00406ED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/31 (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8A14" w14:textId="443CB374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406ED1">
              <w:rPr>
                <w:color w:val="000000" w:themeColor="text1"/>
                <w:sz w:val="22"/>
                <w:szCs w:val="22"/>
              </w:rPr>
              <w:t>08</w:t>
            </w:r>
          </w:p>
        </w:tc>
      </w:tr>
      <w:tr w:rsidR="00A43333" w:rsidRPr="00A43333" w14:paraId="76A1A2CE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741D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Time to immediate diagnosis </w:t>
            </w:r>
          </w:p>
          <w:p w14:paraId="4C983C86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, m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BF2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4129" w14:textId="00B000F2" w:rsidR="00A43333" w:rsidRPr="00A43333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5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5 - 20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8255" w14:textId="3F2C23F5" w:rsidR="00A43333" w:rsidRPr="00A43333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0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5 - 15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E451" w14:textId="6460361A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406ED1">
              <w:rPr>
                <w:color w:val="000000" w:themeColor="text1"/>
                <w:sz w:val="22"/>
                <w:szCs w:val="22"/>
              </w:rPr>
              <w:t>06</w:t>
            </w:r>
          </w:p>
        </w:tc>
      </w:tr>
      <w:tr w:rsidR="00A43333" w:rsidRPr="00A43333" w14:paraId="021A05FA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BF8F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9B34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06DD" w14:textId="74140DAA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0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>7 - 2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0D79" w14:textId="3BFBD4D5" w:rsidR="00A43333" w:rsidRPr="00A43333" w:rsidRDefault="00B525EF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0 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5 - 18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B5D9" w14:textId="79415BB8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51</w:t>
            </w:r>
          </w:p>
        </w:tc>
      </w:tr>
      <w:tr w:rsidR="00A43333" w:rsidRPr="00A43333" w14:paraId="5046F14C" w14:textId="77777777" w:rsidTr="00A43333">
        <w:trPr>
          <w:trHeight w:val="44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E784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866E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B599" w14:textId="4AFE83F3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5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>5 - 2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8B6C" w14:textId="1F23EAED" w:rsidR="00A43333" w:rsidRPr="00A43333" w:rsidRDefault="00B525EF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9 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5 -15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63BC" w14:textId="261DCE48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</w:t>
            </w:r>
            <w:r w:rsidR="00B525EF">
              <w:rPr>
                <w:color w:val="000000" w:themeColor="text1"/>
                <w:sz w:val="22"/>
                <w:szCs w:val="22"/>
              </w:rPr>
              <w:t>.07</w:t>
            </w:r>
          </w:p>
        </w:tc>
      </w:tr>
      <w:tr w:rsidR="00A43333" w:rsidRPr="00A43333" w14:paraId="4C206839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CDD2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Time to first treatment / intervention</w:t>
            </w:r>
          </w:p>
          <w:p w14:paraId="431BC9A1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, m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054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046E" w14:textId="77B8422C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30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="00B525EF">
              <w:rPr>
                <w:color w:val="000000" w:themeColor="text1"/>
                <w:sz w:val="22"/>
                <w:szCs w:val="22"/>
                <w:lang w:val="en-US" w:eastAsia="en-GB"/>
              </w:rPr>
              <w:t>15 - 4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AB62" w14:textId="21ECB779" w:rsidR="00A43333" w:rsidRPr="00A43333" w:rsidRDefault="00B525EF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5 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0 - 30</w:t>
            </w:r>
            <w:r w:rsidR="00A43333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83A6" w14:textId="4436CD3E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001</w:t>
            </w:r>
          </w:p>
        </w:tc>
      </w:tr>
      <w:tr w:rsidR="00A43333" w:rsidRPr="00002AF7" w14:paraId="5F86242B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225C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DA1E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7769" w14:textId="0A34CB21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8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5 - 45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ECC8" w14:textId="06BFBCE2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5 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0 - 40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953D" w14:textId="5194CBF7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43333" w:rsidRPr="00002AF7" w14:paraId="3441947B" w14:textId="77777777" w:rsidTr="00A43333">
        <w:trPr>
          <w:trHeight w:val="322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6BC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6E55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D9E7" w14:textId="5F814D68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>30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7 - 40</w:t>
            </w:r>
            <w:r w:rsidR="00A43333" w:rsidRPr="00E27882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5419" w14:textId="796B46AD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5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0 - 3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6337A" w14:textId="425C23EE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A43333" w:rsidRPr="00002AF7" w14:paraId="50CC89B9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62F9" w14:textId="19924FC2" w:rsidR="00A43333" w:rsidRPr="00CD7954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D7954">
              <w:rPr>
                <w:color w:val="000000" w:themeColor="text1"/>
                <w:sz w:val="22"/>
                <w:szCs w:val="22"/>
                <w:lang w:val="en-US"/>
              </w:rPr>
              <w:t>Number of interventions</w:t>
            </w:r>
            <w:r w:rsidR="00CD7954" w:rsidRPr="00CD7954">
              <w:rPr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CD7954"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="00CD7954"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</w:t>
            </w:r>
          </w:p>
          <w:p w14:paraId="52E9FF42" w14:textId="30BB77F0" w:rsidR="00293783" w:rsidRPr="00CD7954" w:rsidRDefault="0029378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793D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927D" w14:textId="4D995425" w:rsidR="00A43333" w:rsidRPr="00002AF7" w:rsidRDefault="00B525EF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4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3 - 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AFE3" w14:textId="5B9F3F55" w:rsidR="00A43333" w:rsidRPr="00002AF7" w:rsidRDefault="00B525EF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3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 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4F4A" w14:textId="5A98593D" w:rsidR="00A43333" w:rsidRPr="00B525EF" w:rsidRDefault="00B525EF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A43333" w:rsidRPr="00002AF7" w14:paraId="0D07D4EA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4EC1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2612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1DFB6" w14:textId="4C19EE09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C3171">
              <w:rPr>
                <w:color w:val="000000" w:themeColor="text1"/>
                <w:sz w:val="22"/>
                <w:szCs w:val="22"/>
              </w:rPr>
              <w:t xml:space="preserve">4 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3 - 4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4E43" w14:textId="61F6839E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3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 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5800" w14:textId="2132EE80" w:rsidR="00A43333" w:rsidRPr="0029378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293783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A43333" w:rsidRPr="00002AF7" w14:paraId="659C98B9" w14:textId="77777777" w:rsidTr="00A43333">
        <w:trPr>
          <w:trHeight w:val="316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D17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FF33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45D9" w14:textId="1CD70139" w:rsidR="00A43333" w:rsidRPr="00002AF7" w:rsidRDefault="00141C6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3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5DFD" w14:textId="013BA270" w:rsidR="00A43333" w:rsidRPr="00002AF7" w:rsidRDefault="004C317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3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89AE" w14:textId="350FBA14" w:rsidR="00A43333" w:rsidRPr="00293783" w:rsidRDefault="0029378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</w:t>
            </w:r>
            <w:r w:rsidR="00141C61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A43333" w:rsidRPr="00002AF7" w14:paraId="12740456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D092" w14:textId="77777777" w:rsid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en-GB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Number of supplementary exams during first day, median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</w:t>
            </w:r>
          </w:p>
          <w:p w14:paraId="439BDA1B" w14:textId="026B2A53" w:rsidR="00293783" w:rsidRPr="00293783" w:rsidRDefault="0029378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2309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474F" w14:textId="60893599" w:rsidR="00A43333" w:rsidRPr="00002AF7" w:rsidRDefault="00E27882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2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 - 3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7B78" w14:textId="73B20BD9" w:rsidR="00A43333" w:rsidRPr="00002AF7" w:rsidRDefault="00E27882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 - 2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4EEF" w14:textId="3FF911B6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0002</w:t>
            </w:r>
          </w:p>
        </w:tc>
      </w:tr>
      <w:tr w:rsidR="00A43333" w:rsidRPr="00002AF7" w14:paraId="52540B2E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2519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D8FE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007E" w14:textId="2AE5F32A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 3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AA75" w14:textId="653EDA8A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1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0 - 2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0552" w14:textId="37F79928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>0.12</w:t>
            </w:r>
          </w:p>
        </w:tc>
      </w:tr>
      <w:tr w:rsidR="00A43333" w:rsidRPr="00002AF7" w14:paraId="2EA04AD9" w14:textId="77777777" w:rsidTr="004C3171">
        <w:trPr>
          <w:trHeight w:val="428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CF3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FD6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4ADE" w14:textId="57C2DA1D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1 -3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EE34" w14:textId="5849CB57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 xml:space="preserve">1 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1 - 2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F2CA3" w14:textId="20F81E68" w:rsidR="00A43333" w:rsidRPr="00141C61" w:rsidRDefault="00141C6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41C61">
              <w:rPr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A43333" w:rsidRPr="00002AF7" w14:paraId="5B313E37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FE08" w14:textId="77777777" w:rsidR="00A43333" w:rsidRDefault="00A43333" w:rsidP="00293783">
            <w:pPr>
              <w:tabs>
                <w:tab w:val="left" w:pos="1888"/>
              </w:tabs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ICU length of stay, median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, days</w:t>
            </w:r>
          </w:p>
          <w:p w14:paraId="5D378D7E" w14:textId="382F3F44" w:rsidR="00293783" w:rsidRPr="00293783" w:rsidRDefault="00293783" w:rsidP="00293783">
            <w:pPr>
              <w:tabs>
                <w:tab w:val="left" w:pos="1888"/>
              </w:tabs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0FF6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3F8E" w14:textId="2380C9D2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5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 1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41B34" w14:textId="2F28F539" w:rsidR="00A43333" w:rsidRPr="00002AF7" w:rsidRDefault="00E27882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2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 - 6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73F4" w14:textId="0A1C75A7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A43333" w:rsidRPr="00002AF7" w14:paraId="72603459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B773" w14:textId="77777777" w:rsidR="00A43333" w:rsidRPr="00A43333" w:rsidRDefault="00A43333" w:rsidP="00443A0F">
            <w:pPr>
              <w:tabs>
                <w:tab w:val="left" w:pos="1888"/>
              </w:tabs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66B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AA6C" w14:textId="52BAD0A8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 xml:space="preserve">3 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2 - 6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C694" w14:textId="02F75F88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 - 4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F155" w14:textId="32E64135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</w:tr>
      <w:tr w:rsidR="00A43333" w:rsidRPr="00002AF7" w14:paraId="01B4568F" w14:textId="77777777" w:rsidTr="00A43333">
        <w:trPr>
          <w:trHeight w:val="39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3ECD" w14:textId="77777777" w:rsidR="00A43333" w:rsidRPr="00A43333" w:rsidRDefault="00A43333" w:rsidP="00443A0F">
            <w:pPr>
              <w:tabs>
                <w:tab w:val="left" w:pos="1888"/>
              </w:tabs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4411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6199" w14:textId="0D95D720" w:rsidR="00A43333" w:rsidRPr="00002AF7" w:rsidRDefault="004C317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5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3 - 12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1700" w14:textId="11D43410" w:rsidR="00A43333" w:rsidRPr="00002AF7" w:rsidRDefault="004C317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3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 - 6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4D6" w14:textId="63674974" w:rsidR="00A43333" w:rsidRPr="00141C61" w:rsidRDefault="00141C6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41C61">
              <w:rPr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</w:tr>
      <w:tr w:rsidR="00A43333" w:rsidRPr="00002AF7" w14:paraId="1EBDF110" w14:textId="77777777" w:rsidTr="00A43333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2F47" w14:textId="77777777" w:rsid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en-GB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Hospital length of stay, median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IQR], days</w:t>
            </w:r>
          </w:p>
          <w:p w14:paraId="7E6963FE" w14:textId="0A9712DC" w:rsidR="00293783" w:rsidRPr="00293783" w:rsidRDefault="0029378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0262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7876" w14:textId="2D952430" w:rsidR="00A43333" w:rsidRPr="00002AF7" w:rsidRDefault="00E27882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6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9 - 29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F998" w14:textId="3CB30A27" w:rsidR="00A43333" w:rsidRPr="00002AF7" w:rsidRDefault="00E27882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8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7 - 30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14F0" w14:textId="64408B22" w:rsidR="00A43333" w:rsidRPr="00E27882" w:rsidRDefault="00E27882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7</w:t>
            </w:r>
          </w:p>
        </w:tc>
      </w:tr>
      <w:tr w:rsidR="00A43333" w:rsidRPr="00002AF7" w14:paraId="07ED1D0E" w14:textId="77777777" w:rsidTr="00A43333">
        <w:trPr>
          <w:trHeight w:val="10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BD4A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BAEDA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CBFE" w14:textId="4180C9F3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 xml:space="preserve">13 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8 - 28</w:t>
            </w:r>
            <w:r w:rsidRPr="004C3171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AC42" w14:textId="2200CFCD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10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6 - 38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49C6" w14:textId="4172238D" w:rsidR="00A43333" w:rsidRPr="004C3171" w:rsidRDefault="004C317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C3171">
              <w:rPr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</w:tr>
      <w:tr w:rsidR="00A43333" w:rsidRPr="00002AF7" w14:paraId="69EA5A2E" w14:textId="77777777" w:rsidTr="00A43333">
        <w:trPr>
          <w:trHeight w:val="2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59AF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5FE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C2B1D" w14:textId="40E75316" w:rsidR="00A43333" w:rsidRPr="00002AF7" w:rsidRDefault="004C317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7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10 - 29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F591" w14:textId="51C44116" w:rsidR="00A43333" w:rsidRPr="00002AF7" w:rsidRDefault="004C3171" w:rsidP="00443A0F">
            <w:pPr>
              <w:spacing w:line="480" w:lineRule="auto"/>
              <w:rPr>
                <w:strike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18 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>7 - 29</w:t>
            </w:r>
            <w:r w:rsidRPr="00A43333">
              <w:rPr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833C" w14:textId="22986D30" w:rsidR="00A43333" w:rsidRPr="00141C61" w:rsidRDefault="00141C61" w:rsidP="00443A0F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41C61">
              <w:rPr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</w:tr>
      <w:tr w:rsidR="00A43333" w:rsidRPr="00141C61" w14:paraId="1FFA95B2" w14:textId="77777777" w:rsidTr="00A43333">
        <w:trPr>
          <w:trHeight w:val="20"/>
        </w:trPr>
        <w:tc>
          <w:tcPr>
            <w:tcW w:w="9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62DD" w14:textId="22CC573F" w:rsidR="00A43333" w:rsidRPr="00A43333" w:rsidRDefault="00A43333" w:rsidP="00A43333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bbreviations: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 IQR: Interquartile range</w:t>
            </w:r>
          </w:p>
          <w:p w14:paraId="47ABAC37" w14:textId="131F7C06" w:rsidR="00A43333" w:rsidRPr="00A43333" w:rsidRDefault="00A43333" w:rsidP="00A43333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Data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 are expressed as No (%) of participants unless otherwise indicated.</w:t>
            </w:r>
          </w:p>
        </w:tc>
      </w:tr>
    </w:tbl>
    <w:p w14:paraId="47968B09" w14:textId="77777777" w:rsidR="00A43333" w:rsidRPr="00A43333" w:rsidRDefault="00A43333" w:rsidP="00A43333">
      <w:pPr>
        <w:spacing w:line="480" w:lineRule="auto"/>
        <w:rPr>
          <w:color w:val="000000" w:themeColor="text1"/>
          <w:lang w:val="en-US"/>
        </w:rPr>
      </w:pPr>
    </w:p>
    <w:p w14:paraId="7560BC72" w14:textId="77777777" w:rsidR="00A43333" w:rsidRPr="00A43333" w:rsidRDefault="00A43333" w:rsidP="00A43333">
      <w:pPr>
        <w:spacing w:after="160" w:line="480" w:lineRule="auto"/>
        <w:rPr>
          <w:b/>
          <w:bCs/>
          <w:color w:val="000000" w:themeColor="text1"/>
          <w:lang w:val="en-US"/>
        </w:rPr>
      </w:pPr>
    </w:p>
    <w:p w14:paraId="6023147A" w14:textId="77777777" w:rsidR="00A43333" w:rsidRPr="00A43333" w:rsidRDefault="00A43333" w:rsidP="00A43333">
      <w:pPr>
        <w:spacing w:after="160" w:line="480" w:lineRule="auto"/>
        <w:rPr>
          <w:b/>
          <w:bCs/>
          <w:color w:val="000000" w:themeColor="text1"/>
          <w:lang w:val="en-US"/>
        </w:rPr>
      </w:pPr>
    </w:p>
    <w:p w14:paraId="3CD57A04" w14:textId="77777777" w:rsidR="00A43333" w:rsidRPr="00A43333" w:rsidRDefault="00A43333" w:rsidP="00293783">
      <w:pPr>
        <w:spacing w:after="160" w:line="360" w:lineRule="auto"/>
        <w:rPr>
          <w:b/>
          <w:bCs/>
          <w:color w:val="000000" w:themeColor="text1"/>
          <w:lang w:val="en-US"/>
        </w:rPr>
      </w:pPr>
    </w:p>
    <w:p w14:paraId="64B6C24B" w14:textId="34EF7E15" w:rsidR="00A43333" w:rsidRPr="00A43333" w:rsidRDefault="00A43333" w:rsidP="00293783">
      <w:pPr>
        <w:spacing w:after="160" w:line="360" w:lineRule="auto"/>
        <w:rPr>
          <w:color w:val="000000" w:themeColor="text1"/>
          <w:vertAlign w:val="superscript"/>
          <w:lang w:val="en-US"/>
        </w:rPr>
      </w:pPr>
      <w:r>
        <w:rPr>
          <w:b/>
          <w:bCs/>
          <w:color w:val="000000" w:themeColor="text1"/>
          <w:lang w:val="en-US"/>
        </w:rPr>
        <w:t>(B)</w:t>
      </w:r>
      <w:r w:rsidRPr="00A43333">
        <w:rPr>
          <w:b/>
          <w:bCs/>
          <w:color w:val="000000" w:themeColor="text1"/>
          <w:lang w:val="en-US"/>
        </w:rPr>
        <w:t xml:space="preserve"> Administrated treatments by the </w:t>
      </w:r>
      <w:r w:rsidRPr="00A43333">
        <w:rPr>
          <w:b/>
          <w:color w:val="000000" w:themeColor="text1"/>
          <w:lang w:val="en-US"/>
        </w:rPr>
        <w:t>Rapid Response Team</w:t>
      </w:r>
      <w:r w:rsidRPr="00A43333">
        <w:rPr>
          <w:b/>
          <w:bCs/>
          <w:color w:val="000000" w:themeColor="text1"/>
          <w:lang w:val="en-US"/>
        </w:rPr>
        <w:t xml:space="preserve">s at the bedside in the POCUS versus the physician judgement (control) treatment groups </w:t>
      </w:r>
      <w:r w:rsidRPr="00A43333">
        <w:rPr>
          <w:color w:val="000000" w:themeColor="text1"/>
          <w:vertAlign w:val="superscript"/>
          <w:lang w:val="en-US"/>
        </w:rPr>
        <w:t>a</w:t>
      </w:r>
    </w:p>
    <w:p w14:paraId="5248A517" w14:textId="77777777" w:rsidR="00A43333" w:rsidRPr="00A43333" w:rsidRDefault="00A43333" w:rsidP="00A43333">
      <w:pPr>
        <w:rPr>
          <w:b/>
          <w:bCs/>
          <w:color w:val="000000" w:themeColor="text1"/>
          <w:lang w:val="en-US"/>
        </w:rPr>
      </w:pPr>
    </w:p>
    <w:tbl>
      <w:tblPr>
        <w:tblStyle w:val="Grilledutableau"/>
        <w:tblW w:w="9493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693"/>
        <w:gridCol w:w="993"/>
      </w:tblGrid>
      <w:tr w:rsidR="00A43333" w:rsidRPr="00A43333" w14:paraId="27733B2F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4822" w14:textId="77777777" w:rsidR="00A43333" w:rsidRPr="00A43333" w:rsidRDefault="00A43333" w:rsidP="00443A0F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AE72B" w14:textId="77777777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Matched</w:t>
            </w:r>
            <w:proofErr w:type="spell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cohort</w:t>
            </w:r>
            <w:r w:rsidRPr="00A4333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A43333" w:rsidRPr="00A43333" w14:paraId="1ACDD3A2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3665" w14:textId="77777777" w:rsidR="00A43333" w:rsidRPr="00A43333" w:rsidRDefault="00A43333" w:rsidP="00443A0F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AD2F" w14:textId="5E9E6B08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Control group</w:t>
            </w:r>
          </w:p>
          <w:p w14:paraId="0E83CD0D" w14:textId="163FFCCB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F984" w14:textId="7E7CE8F8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POCUS group</w:t>
            </w:r>
          </w:p>
          <w:p w14:paraId="25340A35" w14:textId="58729512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5125" w14:textId="77777777" w:rsidR="00A43333" w:rsidRPr="00A43333" w:rsidRDefault="00A43333" w:rsidP="0029378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3333" w:rsidRPr="00A43333" w14:paraId="7C78EC10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A380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Drainag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35FB" w14:textId="12DBCA53" w:rsidR="00A43333" w:rsidRPr="00A43333" w:rsidRDefault="00145682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 (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940F" w14:textId="13041FED" w:rsidR="00A43333" w:rsidRPr="00A43333" w:rsidRDefault="00145682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 (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CDEF" w14:textId="3C609D0D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145682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A43333" w:rsidRPr="00A43333" w14:paraId="4CE2D080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2264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Volemic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expan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E4D0" w14:textId="51666513" w:rsidR="00A43333" w:rsidRPr="00A43333" w:rsidRDefault="00145682" w:rsidP="00293783">
            <w:pPr>
              <w:tabs>
                <w:tab w:val="left" w:pos="573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 (4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B13F" w14:textId="1DD4C9F2" w:rsidR="00A43333" w:rsidRPr="00A43333" w:rsidRDefault="00145682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 (3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66E8" w14:textId="3EACBB7B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145682">
              <w:rPr>
                <w:color w:val="000000" w:themeColor="text1"/>
                <w:sz w:val="22"/>
                <w:szCs w:val="22"/>
              </w:rPr>
              <w:t>39</w:t>
            </w:r>
          </w:p>
        </w:tc>
      </w:tr>
      <w:tr w:rsidR="00A43333" w:rsidRPr="00A43333" w14:paraId="3F1C309F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9B30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Diuretic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A6C0" w14:textId="3738CE9B" w:rsidR="00A43333" w:rsidRPr="00A43333" w:rsidRDefault="00145682" w:rsidP="00293783">
            <w:pPr>
              <w:tabs>
                <w:tab w:val="left" w:pos="480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 (1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CFFE" w14:textId="5587DC1D" w:rsidR="00A43333" w:rsidRPr="00A43333" w:rsidRDefault="00145682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 (1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1E9D" w14:textId="75C02617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145682">
              <w:rPr>
                <w:color w:val="000000" w:themeColor="text1"/>
                <w:sz w:val="22"/>
                <w:szCs w:val="22"/>
              </w:rPr>
              <w:t>87</w:t>
            </w:r>
          </w:p>
        </w:tc>
      </w:tr>
      <w:tr w:rsidR="00A43333" w:rsidRPr="00A43333" w14:paraId="7AB9BD57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1775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Nitrat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2732B" w14:textId="326AE211" w:rsidR="00A43333" w:rsidRPr="00A43333" w:rsidRDefault="008E73C9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063F" w14:textId="0921CAB4" w:rsidR="00A43333" w:rsidRPr="00A43333" w:rsidRDefault="008E73C9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 (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7F9E" w14:textId="2FCEEC10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8E73C9">
              <w:rPr>
                <w:color w:val="000000" w:themeColor="text1"/>
                <w:sz w:val="22"/>
                <w:szCs w:val="22"/>
              </w:rPr>
              <w:t>27</w:t>
            </w:r>
          </w:p>
        </w:tc>
      </w:tr>
      <w:tr w:rsidR="00A43333" w:rsidRPr="00A43333" w14:paraId="2C644D3C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B701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Noninvasive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venti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FF90" w14:textId="31DA0E6E" w:rsidR="00A43333" w:rsidRPr="00A43333" w:rsidRDefault="00E65C26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FCC5" w14:textId="648C5EA4" w:rsidR="00A43333" w:rsidRPr="00A43333" w:rsidRDefault="00E65C26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 (1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FA05" w14:textId="3D9E891A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E65C26">
              <w:rPr>
                <w:color w:val="000000" w:themeColor="text1"/>
                <w:sz w:val="22"/>
                <w:szCs w:val="22"/>
              </w:rPr>
              <w:t>84</w:t>
            </w:r>
          </w:p>
        </w:tc>
      </w:tr>
      <w:tr w:rsidR="00A43333" w:rsidRPr="00A43333" w14:paraId="361BC72A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D236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Oxygen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E386" w14:textId="23D936CC" w:rsidR="00A43333" w:rsidRPr="00A43333" w:rsidRDefault="00C82FF7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4 (7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4CF1" w14:textId="54A30F39" w:rsidR="00A43333" w:rsidRPr="00A43333" w:rsidRDefault="00C82FF7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 (6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9B69" w14:textId="27853443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C82FF7">
              <w:rPr>
                <w:color w:val="000000" w:themeColor="text1"/>
                <w:sz w:val="22"/>
                <w:szCs w:val="22"/>
              </w:rPr>
              <w:t>40</w:t>
            </w:r>
          </w:p>
        </w:tc>
      </w:tr>
      <w:tr w:rsidR="00A43333" w:rsidRPr="00A43333" w14:paraId="3DF92EE0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45CB0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Invasive venti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FD8B" w14:textId="620A2FC8" w:rsidR="00A43333" w:rsidRPr="00A43333" w:rsidRDefault="00C82FF7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 (1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6762" w14:textId="0F288F8A" w:rsidR="00A43333" w:rsidRPr="00A43333" w:rsidRDefault="00C82FF7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 (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E2B0" w14:textId="75F2E0DF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C82FF7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A43333" w:rsidRPr="00A43333" w14:paraId="6374E511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1AA9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Aerosol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bronchodilatator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C8B6" w14:textId="203F486C" w:rsidR="00A43333" w:rsidRPr="00A43333" w:rsidRDefault="00E139C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 (3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CEED" w14:textId="779538F1" w:rsidR="00A43333" w:rsidRPr="00A43333" w:rsidRDefault="00E139C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 (2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27A6" w14:textId="1D09BC47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E139CF">
              <w:rPr>
                <w:color w:val="000000" w:themeColor="text1"/>
                <w:sz w:val="22"/>
                <w:szCs w:val="22"/>
              </w:rPr>
              <w:t>65</w:t>
            </w:r>
          </w:p>
        </w:tc>
      </w:tr>
      <w:tr w:rsidR="00A43333" w:rsidRPr="00A43333" w14:paraId="2F070A44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AE3F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Aerosol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corticoid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DE13A" w14:textId="730CA7DA" w:rsidR="00A43333" w:rsidRPr="00A43333" w:rsidRDefault="00E139C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 (1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2298" w14:textId="06E9A4DB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 (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07B8" w14:textId="04CF94F4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38</w:t>
            </w:r>
          </w:p>
        </w:tc>
      </w:tr>
      <w:tr w:rsidR="00A43333" w:rsidRPr="00A43333" w14:paraId="25CD8300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1A62C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Systemic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corticoi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96D0" w14:textId="015967E7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 (1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8ECA" w14:textId="09EBB583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 (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C481" w14:textId="1B71E39C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A43333" w:rsidRPr="00A43333" w14:paraId="3D3BAB94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4D79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Antibioti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B8ED" w14:textId="03D92140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 (5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5E1A" w14:textId="1DFD2687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 (3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C49D" w14:textId="26D6EDFD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05</w:t>
            </w:r>
          </w:p>
        </w:tc>
      </w:tr>
      <w:tr w:rsidR="00A43333" w:rsidRPr="00A43333" w14:paraId="5C3ACBEE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1FDD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urative anticoag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7909" w14:textId="1A3E84F1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 (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0100" w14:textId="432FF334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 (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0F59" w14:textId="18633977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A43333" w:rsidRPr="00A43333" w14:paraId="7ABDD18C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5A4D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Aspiri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81D8" w14:textId="73BB6BCB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2292" w14:textId="782347A6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127B" w14:textId="6E15796C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A43333" w:rsidRPr="00A43333" w14:paraId="4E8D2343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D208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Inotrop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2D7A" w14:textId="642CC25B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8CD7" w14:textId="6294E5D0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 (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070C" w14:textId="185DEC21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A43333" w:rsidRPr="00A43333" w14:paraId="0A95C71B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9B42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Vasoppresso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58A0" w14:textId="479DDA36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 (2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A97F" w14:textId="7912DAD8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 (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4FE5" w14:textId="45F7ED2B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</w:t>
            </w:r>
            <w:r w:rsidR="00E27882">
              <w:rPr>
                <w:color w:val="000000" w:themeColor="text1"/>
                <w:sz w:val="22"/>
                <w:szCs w:val="22"/>
              </w:rPr>
              <w:t>.</w:t>
            </w:r>
            <w:r w:rsidR="00B525EF">
              <w:rPr>
                <w:color w:val="000000" w:themeColor="text1"/>
                <w:sz w:val="22"/>
                <w:szCs w:val="22"/>
              </w:rPr>
              <w:t>002</w:t>
            </w:r>
          </w:p>
        </w:tc>
      </w:tr>
      <w:tr w:rsidR="00A43333" w:rsidRPr="00A43333" w14:paraId="135F7953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1227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Antiarythmi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690B" w14:textId="523815D3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87C4" w14:textId="4CAA18AB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2999" w14:textId="11CFBDC2" w:rsidR="00A43333" w:rsidRPr="00A43333" w:rsidRDefault="00B525EF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A43333" w:rsidRPr="00A43333" w14:paraId="74C12239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151B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Transfu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A6CC" w14:textId="2F3A7F53" w:rsidR="00A43333" w:rsidRPr="00A43333" w:rsidRDefault="004E3A04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 (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B575" w14:textId="4C9A6815" w:rsidR="00A43333" w:rsidRPr="00A43333" w:rsidRDefault="004E3A04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F8B7" w14:textId="6F62E4B4" w:rsidR="00A43333" w:rsidRPr="00A43333" w:rsidRDefault="00A43333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B525EF">
              <w:rPr>
                <w:color w:val="000000" w:themeColor="text1"/>
                <w:sz w:val="22"/>
                <w:szCs w:val="22"/>
              </w:rPr>
              <w:t>44</w:t>
            </w:r>
          </w:p>
        </w:tc>
      </w:tr>
      <w:tr w:rsidR="00A43333" w:rsidRPr="00A43333" w14:paraId="64C4AE2A" w14:textId="77777777" w:rsidTr="00A43333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E92F" w14:textId="77777777" w:rsidR="00A43333" w:rsidRPr="00A43333" w:rsidRDefault="00A43333" w:rsidP="00443A0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</w:rPr>
              <w:t>Physiotherap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B2342" w14:textId="48BB5090" w:rsidR="00A43333" w:rsidRPr="00A43333" w:rsidRDefault="004E3A04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 (1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5126" w14:textId="3B5F5B77" w:rsidR="00A43333" w:rsidRPr="00A43333" w:rsidRDefault="004E3A04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 (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0528" w14:textId="4E12D488" w:rsidR="00A43333" w:rsidRPr="00A43333" w:rsidRDefault="004E3A04" w:rsidP="0029378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A43333" w:rsidRPr="00141C61" w14:paraId="4577B17D" w14:textId="77777777" w:rsidTr="00A43333">
        <w:trPr>
          <w:trHeight w:val="20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AE91" w14:textId="12131180" w:rsidR="00A43333" w:rsidRPr="00A43333" w:rsidRDefault="00A43333" w:rsidP="00293783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433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Data</w:t>
            </w:r>
            <w:proofErr w:type="spellEnd"/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 are expressed as No (%) of participants</w:t>
            </w:r>
          </w:p>
        </w:tc>
      </w:tr>
    </w:tbl>
    <w:p w14:paraId="709DA5DF" w14:textId="77777777" w:rsidR="00A43333" w:rsidRP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6AF13FF7" w14:textId="77777777" w:rsidR="00A43333" w:rsidRP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442FCC8F" w14:textId="1544BF44" w:rsid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096A46BC" w14:textId="4D284229" w:rsid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1C7EEAA6" w14:textId="190274D9" w:rsid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0E495AF6" w14:textId="2F3356B3" w:rsidR="00293783" w:rsidRDefault="0029378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5F91E7DE" w14:textId="77777777" w:rsidR="00293783" w:rsidRPr="00A43333" w:rsidRDefault="0029378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p w14:paraId="78C75E17" w14:textId="709CBDEF" w:rsidR="00A43333" w:rsidRP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(C) </w:t>
      </w:r>
      <w:r w:rsidRPr="00A43333">
        <w:rPr>
          <w:b/>
          <w:bCs/>
          <w:color w:val="000000" w:themeColor="text1"/>
          <w:lang w:val="en-US"/>
        </w:rPr>
        <w:t xml:space="preserve">In-hospital </w:t>
      </w:r>
      <w:r>
        <w:rPr>
          <w:b/>
          <w:bCs/>
          <w:color w:val="000000" w:themeColor="text1"/>
          <w:lang w:val="en-US"/>
        </w:rPr>
        <w:t xml:space="preserve">and ICU </w:t>
      </w:r>
      <w:r w:rsidRPr="00A43333">
        <w:rPr>
          <w:b/>
          <w:bCs/>
          <w:color w:val="000000" w:themeColor="text1"/>
          <w:lang w:val="en-US"/>
        </w:rPr>
        <w:t xml:space="preserve">mortality rates in the POCUS versus the physician judgement treatment groups </w:t>
      </w:r>
    </w:p>
    <w:p w14:paraId="137197E3" w14:textId="482F5FF4" w:rsidR="00A43333" w:rsidRPr="00A43333" w:rsidRDefault="00A43333" w:rsidP="00A43333">
      <w:pPr>
        <w:spacing w:line="480" w:lineRule="auto"/>
        <w:rPr>
          <w:b/>
          <w:bCs/>
          <w:color w:val="000000" w:themeColor="text1"/>
          <w:lang w:val="en-US"/>
        </w:rPr>
      </w:pPr>
    </w:p>
    <w:tbl>
      <w:tblPr>
        <w:tblStyle w:val="Grilledutableau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2127"/>
        <w:gridCol w:w="2409"/>
        <w:gridCol w:w="993"/>
      </w:tblGrid>
      <w:tr w:rsidR="00A43333" w:rsidRPr="00A43333" w14:paraId="01723E24" w14:textId="77777777" w:rsidTr="00A43333">
        <w:trPr>
          <w:trHeight w:val="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98F0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EEE1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E2A2" w14:textId="77777777" w:rsidR="00A43333" w:rsidRPr="00A43333" w:rsidRDefault="00A43333" w:rsidP="00443A0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Matched</w:t>
            </w:r>
            <w:proofErr w:type="spell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cohort</w:t>
            </w:r>
            <w:r w:rsidRPr="00A4333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3333" w:rsidRPr="00A43333" w14:paraId="51E1802C" w14:textId="77777777" w:rsidTr="00A43333">
        <w:trPr>
          <w:trHeight w:val="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A407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55D1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E93A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Control group</w:t>
            </w:r>
          </w:p>
          <w:p w14:paraId="51E12E56" w14:textId="341B784A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7</w:t>
            </w:r>
            <w:r w:rsidR="00002AF7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7208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POCUS group </w:t>
            </w:r>
          </w:p>
          <w:p w14:paraId="2012801D" w14:textId="1276A208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 xml:space="preserve"> = </w:t>
            </w:r>
            <w:r w:rsidR="00002AF7">
              <w:rPr>
                <w:b/>
                <w:bCs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9EE6" w14:textId="77777777" w:rsidR="00A43333" w:rsidRPr="00A43333" w:rsidRDefault="00A43333" w:rsidP="00443A0F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3333" w:rsidRPr="00A43333" w14:paraId="7EF67BCD" w14:textId="77777777" w:rsidTr="00A43333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705B" w14:textId="77777777" w:rsidR="00A43333" w:rsidRDefault="00A43333" w:rsidP="00293783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In-ICU mortality</w:t>
            </w:r>
          </w:p>
          <w:p w14:paraId="19174E39" w14:textId="756393B3" w:rsidR="00293783" w:rsidRPr="00293783" w:rsidRDefault="00293783" w:rsidP="00293783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color w:val="FF0000"/>
                <w:sz w:val="22"/>
                <w:szCs w:val="22"/>
                <w:lang w:val="en-US"/>
              </w:rPr>
              <w:t>Ligne</w:t>
            </w:r>
            <w:proofErr w:type="spellEnd"/>
            <w:r>
              <w:rPr>
                <w:b/>
                <w:bCs/>
                <w:color w:val="FF0000"/>
                <w:sz w:val="22"/>
                <w:szCs w:val="22"/>
                <w:lang w:val="en-US"/>
              </w:rPr>
              <w:t xml:space="preserve"> </w:t>
            </w:r>
            <w:r w:rsidRPr="00293783">
              <w:rPr>
                <w:b/>
                <w:bCs/>
                <w:color w:val="FF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9F59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8C0D" w14:textId="1BE0A951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 xml:space="preserve">* </w:t>
            </w:r>
            <w:r w:rsidR="00002AF7">
              <w:rPr>
                <w:color w:val="000000" w:themeColor="text1"/>
                <w:sz w:val="22"/>
                <w:szCs w:val="22"/>
              </w:rPr>
              <w:t>13</w:t>
            </w:r>
            <w:r w:rsidRPr="00A43333">
              <w:rPr>
                <w:color w:val="000000" w:themeColor="text1"/>
                <w:sz w:val="22"/>
                <w:szCs w:val="22"/>
              </w:rPr>
              <w:t xml:space="preserve"> (2</w:t>
            </w:r>
            <w:r w:rsidR="00002AF7">
              <w:rPr>
                <w:color w:val="000000" w:themeColor="text1"/>
                <w:sz w:val="22"/>
                <w:szCs w:val="22"/>
              </w:rPr>
              <w:t>2</w:t>
            </w:r>
            <w:r w:rsidRPr="00A4333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9993" w14:textId="3E754B38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 xml:space="preserve">* </w:t>
            </w:r>
            <w:r w:rsidR="00002AF7">
              <w:rPr>
                <w:color w:val="000000" w:themeColor="text1"/>
                <w:sz w:val="22"/>
                <w:szCs w:val="22"/>
              </w:rPr>
              <w:t>7</w:t>
            </w:r>
            <w:r w:rsidRPr="00A43333">
              <w:rPr>
                <w:color w:val="000000" w:themeColor="text1"/>
                <w:sz w:val="22"/>
                <w:szCs w:val="22"/>
              </w:rPr>
              <w:t xml:space="preserve"> (</w:t>
            </w:r>
            <w:r w:rsidR="00002AF7">
              <w:rPr>
                <w:color w:val="000000" w:themeColor="text1"/>
                <w:sz w:val="22"/>
                <w:szCs w:val="22"/>
              </w:rPr>
              <w:t>25</w:t>
            </w:r>
            <w:r w:rsidRPr="00A4333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87DA" w14:textId="483479D0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0.</w:t>
            </w:r>
            <w:r w:rsidR="00002AF7">
              <w:rPr>
                <w:color w:val="000000" w:themeColor="text1"/>
                <w:sz w:val="22"/>
                <w:szCs w:val="22"/>
              </w:rPr>
              <w:t>79</w:t>
            </w:r>
          </w:p>
        </w:tc>
      </w:tr>
      <w:tr w:rsidR="00A43333" w:rsidRPr="00A43333" w14:paraId="785958B5" w14:textId="77777777" w:rsidTr="00A43333">
        <w:trPr>
          <w:trHeight w:val="2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5DDC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9A76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BF6D" w14:textId="44C3BA6A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63E8" w14:textId="7CADDB49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94AC" w14:textId="6DD57DDC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43333" w:rsidRPr="00A43333" w14:paraId="23217871" w14:textId="77777777" w:rsidTr="00A43333">
        <w:trPr>
          <w:trHeight w:val="42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09DF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7C11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C3C7" w14:textId="1AA7629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950B" w14:textId="3F347ED9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821E" w14:textId="2CF66229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43333" w:rsidRPr="00A43333" w14:paraId="0CE2640D" w14:textId="77777777" w:rsidTr="00A43333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3BB9" w14:textId="77777777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In-</w:t>
            </w:r>
            <w:proofErr w:type="spellStart"/>
            <w:r w:rsidRPr="00A43333">
              <w:rPr>
                <w:b/>
                <w:color w:val="000000" w:themeColor="text1"/>
                <w:sz w:val="22"/>
                <w:szCs w:val="22"/>
              </w:rPr>
              <w:t>Hospital</w:t>
            </w:r>
            <w:proofErr w:type="spellEnd"/>
            <w:r w:rsidRPr="00A43333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43333">
              <w:rPr>
                <w:b/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1CA6" w14:textId="77777777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767C" w14:textId="398825C5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25 (3</w:t>
            </w:r>
            <w:r w:rsidR="00002AF7">
              <w:rPr>
                <w:b/>
                <w:color w:val="000000" w:themeColor="text1"/>
                <w:sz w:val="22"/>
                <w:szCs w:val="22"/>
              </w:rPr>
              <w:t>4</w:t>
            </w:r>
            <w:r w:rsidRPr="00A43333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71E7" w14:textId="3F66B0EB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1</w:t>
            </w:r>
            <w:r w:rsidR="00002AF7">
              <w:rPr>
                <w:b/>
                <w:color w:val="000000" w:themeColor="text1"/>
                <w:sz w:val="22"/>
                <w:szCs w:val="22"/>
              </w:rPr>
              <w:t>2</w:t>
            </w:r>
            <w:r w:rsidRPr="00A43333">
              <w:rPr>
                <w:b/>
                <w:color w:val="000000" w:themeColor="text1"/>
                <w:sz w:val="22"/>
                <w:szCs w:val="22"/>
              </w:rPr>
              <w:t xml:space="preserve"> (</w:t>
            </w:r>
            <w:r w:rsidR="00002AF7">
              <w:rPr>
                <w:b/>
                <w:color w:val="000000" w:themeColor="text1"/>
                <w:sz w:val="22"/>
                <w:szCs w:val="22"/>
              </w:rPr>
              <w:t>29</w:t>
            </w:r>
            <w:r w:rsidRPr="00A43333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7DDD" w14:textId="744C2E5B" w:rsidR="00A43333" w:rsidRPr="00A43333" w:rsidRDefault="00A43333" w:rsidP="00443A0F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A43333">
              <w:rPr>
                <w:b/>
                <w:color w:val="000000" w:themeColor="text1"/>
                <w:sz w:val="22"/>
                <w:szCs w:val="22"/>
              </w:rPr>
              <w:t>0.</w:t>
            </w:r>
            <w:r w:rsidR="00002AF7">
              <w:rPr>
                <w:b/>
                <w:color w:val="000000" w:themeColor="text1"/>
                <w:sz w:val="22"/>
                <w:szCs w:val="22"/>
              </w:rPr>
              <w:t>53</w:t>
            </w:r>
          </w:p>
        </w:tc>
      </w:tr>
      <w:tr w:rsidR="00A43333" w:rsidRPr="00A43333" w14:paraId="417D7570" w14:textId="77777777" w:rsidTr="00A43333">
        <w:trPr>
          <w:trHeight w:val="2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F540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190BB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3FD4" w14:textId="02BBA52E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/22 (4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5951" w14:textId="67D3A75E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/11 (1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6632" w14:textId="5C050F0D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A43333" w:rsidRPr="00A43333" w14:paraId="01D9AF25" w14:textId="77777777" w:rsidTr="00A43333">
        <w:trPr>
          <w:trHeight w:val="2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2B66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9623" w14:textId="77777777" w:rsidR="00A43333" w:rsidRPr="00A43333" w:rsidRDefault="00A43333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43333">
              <w:rPr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6E29" w14:textId="4C81485D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/51 (2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00B8" w14:textId="7EC00A92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/31 (3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8D47" w14:textId="604CAFA0" w:rsidR="00A43333" w:rsidRPr="00A43333" w:rsidRDefault="004E3A04" w:rsidP="00443A0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8</w:t>
            </w:r>
          </w:p>
        </w:tc>
      </w:tr>
      <w:tr w:rsidR="00A43333" w:rsidRPr="00141C61" w14:paraId="4ADDC111" w14:textId="77777777" w:rsidTr="00A43333">
        <w:trPr>
          <w:trHeight w:val="2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8A5D" w14:textId="765C5A06" w:rsidR="00A43333" w:rsidRPr="00002AF7" w:rsidRDefault="00A43333" w:rsidP="00A43333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*</w:t>
            </w:r>
            <w:r w:rsidRPr="00A4333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Patients admitted </w:t>
            </w:r>
            <w:r w:rsidR="00002AF7">
              <w:rPr>
                <w:color w:val="000000" w:themeColor="text1"/>
                <w:sz w:val="22"/>
                <w:szCs w:val="22"/>
                <w:lang w:val="en-US"/>
              </w:rPr>
              <w:t xml:space="preserve">in 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>ICU: Control group n =</w:t>
            </w:r>
            <w:r w:rsidR="00002AF7">
              <w:rPr>
                <w:color w:val="000000" w:themeColor="text1"/>
                <w:sz w:val="22"/>
                <w:szCs w:val="22"/>
                <w:lang w:val="en-US"/>
              </w:rPr>
              <w:t>58 and</w:t>
            </w:r>
            <w:r w:rsidRPr="00A43333">
              <w:rPr>
                <w:color w:val="000000" w:themeColor="text1"/>
                <w:sz w:val="22"/>
                <w:szCs w:val="22"/>
                <w:lang w:val="en-US"/>
              </w:rPr>
              <w:t xml:space="preserve"> POCUS group n = </w:t>
            </w:r>
            <w:r w:rsidR="00002AF7">
              <w:rPr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</w:tr>
    </w:tbl>
    <w:p w14:paraId="5822A6EB" w14:textId="77777777" w:rsidR="006F42C2" w:rsidRPr="00002AF7" w:rsidRDefault="006F42C2">
      <w:pPr>
        <w:rPr>
          <w:lang w:val="en-US"/>
        </w:rPr>
      </w:pPr>
    </w:p>
    <w:sectPr w:rsidR="006F42C2" w:rsidRPr="00002AF7" w:rsidSect="008D39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848EE"/>
    <w:multiLevelType w:val="hybridMultilevel"/>
    <w:tmpl w:val="6E4E1E7A"/>
    <w:lvl w:ilvl="0" w:tplc="E410EB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33"/>
    <w:rsid w:val="00002AF7"/>
    <w:rsid w:val="00026ED5"/>
    <w:rsid w:val="00050261"/>
    <w:rsid w:val="00064F3B"/>
    <w:rsid w:val="00075776"/>
    <w:rsid w:val="000F0EF5"/>
    <w:rsid w:val="00111BEE"/>
    <w:rsid w:val="00133DC1"/>
    <w:rsid w:val="00141C61"/>
    <w:rsid w:val="00145682"/>
    <w:rsid w:val="00171476"/>
    <w:rsid w:val="00200961"/>
    <w:rsid w:val="00207A6F"/>
    <w:rsid w:val="00221241"/>
    <w:rsid w:val="00272EC6"/>
    <w:rsid w:val="00273DC6"/>
    <w:rsid w:val="00293783"/>
    <w:rsid w:val="0029782D"/>
    <w:rsid w:val="002D6769"/>
    <w:rsid w:val="002F618F"/>
    <w:rsid w:val="0034240F"/>
    <w:rsid w:val="00365BBC"/>
    <w:rsid w:val="00383741"/>
    <w:rsid w:val="00405D97"/>
    <w:rsid w:val="00406ED1"/>
    <w:rsid w:val="004127BB"/>
    <w:rsid w:val="00431217"/>
    <w:rsid w:val="00493D19"/>
    <w:rsid w:val="004C3171"/>
    <w:rsid w:val="004E3A04"/>
    <w:rsid w:val="00565570"/>
    <w:rsid w:val="005C2EF2"/>
    <w:rsid w:val="005F6CC4"/>
    <w:rsid w:val="0060503B"/>
    <w:rsid w:val="006A1DF3"/>
    <w:rsid w:val="006B380A"/>
    <w:rsid w:val="006F42C2"/>
    <w:rsid w:val="007405DA"/>
    <w:rsid w:val="00787941"/>
    <w:rsid w:val="00796DFB"/>
    <w:rsid w:val="007C7A60"/>
    <w:rsid w:val="00811CA7"/>
    <w:rsid w:val="008A03AF"/>
    <w:rsid w:val="008D39E5"/>
    <w:rsid w:val="008E73C9"/>
    <w:rsid w:val="00912A69"/>
    <w:rsid w:val="0091398B"/>
    <w:rsid w:val="00921E20"/>
    <w:rsid w:val="009F453D"/>
    <w:rsid w:val="00A314E1"/>
    <w:rsid w:val="00A43333"/>
    <w:rsid w:val="00AB0A9E"/>
    <w:rsid w:val="00AB3D31"/>
    <w:rsid w:val="00B32252"/>
    <w:rsid w:val="00B525EF"/>
    <w:rsid w:val="00BF4C07"/>
    <w:rsid w:val="00BF4D3E"/>
    <w:rsid w:val="00BF7F95"/>
    <w:rsid w:val="00C24CBC"/>
    <w:rsid w:val="00C257B1"/>
    <w:rsid w:val="00C82FF7"/>
    <w:rsid w:val="00CD7954"/>
    <w:rsid w:val="00CE387E"/>
    <w:rsid w:val="00D5494C"/>
    <w:rsid w:val="00E026CD"/>
    <w:rsid w:val="00E139CF"/>
    <w:rsid w:val="00E27882"/>
    <w:rsid w:val="00E65C26"/>
    <w:rsid w:val="00EB7E5D"/>
    <w:rsid w:val="00ED32FB"/>
    <w:rsid w:val="00F03987"/>
    <w:rsid w:val="00F15D9D"/>
    <w:rsid w:val="00F269BB"/>
    <w:rsid w:val="00FA1904"/>
    <w:rsid w:val="00FC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56F84D"/>
  <w15:chartTrackingRefBased/>
  <w15:docId w15:val="{AA9F0B70-A58B-FC4A-89CC-AC28C04D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3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uiPriority w:val="39"/>
    <w:unhideWhenUsed/>
    <w:rsid w:val="00811CA7"/>
    <w:pPr>
      <w:spacing w:before="120" w:line="360" w:lineRule="auto"/>
    </w:pPr>
    <w:rPr>
      <w:rFonts w:asciiTheme="majorHAnsi" w:eastAsiaTheme="minorEastAsia" w:hAnsiTheme="majorHAnsi"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811CA7"/>
    <w:pPr>
      <w:spacing w:before="120" w:line="360" w:lineRule="auto"/>
      <w:ind w:left="240"/>
    </w:pPr>
    <w:rPr>
      <w:rFonts w:asciiTheme="majorHAnsi" w:eastAsiaTheme="minorEastAsia" w:hAnsiTheme="majorHAnsi"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811CA7"/>
    <w:pPr>
      <w:spacing w:line="360" w:lineRule="auto"/>
      <w:ind w:left="480"/>
    </w:pPr>
    <w:rPr>
      <w:rFonts w:asciiTheme="majorHAnsi" w:eastAsiaTheme="minorEastAsia" w:hAnsiTheme="majorHAnsi" w:cstheme="minorHAnsi"/>
      <w:sz w:val="20"/>
      <w:szCs w:val="20"/>
    </w:rPr>
  </w:style>
  <w:style w:type="paragraph" w:styleId="Paragraphedeliste">
    <w:name w:val="List Paragraph"/>
    <w:basedOn w:val="Normal"/>
    <w:link w:val="ParagraphedelisteCar"/>
    <w:uiPriority w:val="34"/>
    <w:qFormat/>
    <w:rsid w:val="00A43333"/>
    <w:pPr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Grilledutableau">
    <w:name w:val="Table Grid"/>
    <w:basedOn w:val="TableauNormal"/>
    <w:uiPriority w:val="39"/>
    <w:rsid w:val="00A43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A43333"/>
    <w:rPr>
      <w:sz w:val="22"/>
      <w:szCs w:val="22"/>
      <w:lang w:val="en-GB"/>
    </w:rPr>
  </w:style>
  <w:style w:type="paragraph" w:customStyle="1" w:styleId="Default">
    <w:name w:val="Default"/>
    <w:link w:val="DefaultCar"/>
    <w:rsid w:val="00A4333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ar">
    <w:name w:val="Default Car"/>
    <w:basedOn w:val="Policepardfaut"/>
    <w:link w:val="Default"/>
    <w:rsid w:val="00A43333"/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760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Alexandre</dc:creator>
  <cp:keywords/>
  <dc:description/>
  <cp:lastModifiedBy>LOPEZ Alexandre</cp:lastModifiedBy>
  <cp:revision>13</cp:revision>
  <dcterms:created xsi:type="dcterms:W3CDTF">2020-12-17T19:30:00Z</dcterms:created>
  <dcterms:modified xsi:type="dcterms:W3CDTF">2020-12-21T13:32:00Z</dcterms:modified>
</cp:coreProperties>
</file>